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F60A" w14:textId="422B5E07" w:rsidR="0059490C" w:rsidRPr="009129AA" w:rsidRDefault="0059490C" w:rsidP="0059490C">
      <w:pPr>
        <w:pStyle w:val="p1"/>
        <w:spacing w:line="480" w:lineRule="auto"/>
        <w:rPr>
          <w:rFonts w:ascii="Times New Roman" w:eastAsiaTheme="majorHAnsi" w:hAnsi="Times New Roman"/>
          <w:color w:val="FF0000"/>
          <w:sz w:val="24"/>
        </w:rPr>
      </w:pPr>
      <w:r w:rsidRPr="009129AA">
        <w:rPr>
          <w:rFonts w:ascii="Times New Roman" w:eastAsiaTheme="majorHAnsi" w:hAnsi="Times New Roman"/>
          <w:color w:val="FF0000"/>
          <w:sz w:val="24"/>
        </w:rPr>
        <w:t>Supplementa</w:t>
      </w:r>
      <w:r w:rsidR="007A74ED" w:rsidRPr="009129AA">
        <w:rPr>
          <w:rFonts w:ascii="Times New Roman" w:eastAsiaTheme="majorHAnsi" w:hAnsi="Times New Roman"/>
          <w:color w:val="FF0000"/>
          <w:sz w:val="24"/>
        </w:rPr>
        <w:t>ry</w:t>
      </w:r>
      <w:r w:rsidRPr="009129AA">
        <w:rPr>
          <w:rFonts w:ascii="Times New Roman" w:eastAsiaTheme="majorHAnsi" w:hAnsi="Times New Roman" w:hint="eastAsia"/>
          <w:color w:val="FF0000"/>
          <w:sz w:val="24"/>
        </w:rPr>
        <w:t xml:space="preserve"> </w:t>
      </w:r>
      <w:r w:rsidRPr="009129AA">
        <w:rPr>
          <w:rFonts w:ascii="Times New Roman" w:eastAsiaTheme="majorHAnsi" w:hAnsi="Times New Roman"/>
          <w:color w:val="FF0000"/>
          <w:sz w:val="24"/>
        </w:rPr>
        <w:t>Table</w:t>
      </w:r>
      <w:r w:rsidR="005038BC" w:rsidRPr="009129AA">
        <w:rPr>
          <w:rFonts w:ascii="Times New Roman" w:eastAsiaTheme="majorHAnsi" w:hAnsi="Times New Roman" w:hint="eastAsia"/>
          <w:color w:val="FF0000"/>
          <w:sz w:val="24"/>
        </w:rPr>
        <w:t xml:space="preserve"> </w:t>
      </w:r>
      <w:r w:rsidR="005038BC" w:rsidRPr="009129AA">
        <w:rPr>
          <w:rFonts w:ascii="Times New Roman" w:eastAsiaTheme="majorHAnsi" w:hAnsi="Times New Roman"/>
          <w:color w:val="FF0000"/>
          <w:sz w:val="24"/>
        </w:rPr>
        <w:t>1</w:t>
      </w:r>
      <w:r w:rsidRPr="009129AA">
        <w:rPr>
          <w:rFonts w:ascii="Times New Roman" w:eastAsiaTheme="majorHAnsi" w:hAnsi="Times New Roman"/>
          <w:color w:val="FF0000"/>
          <w:sz w:val="24"/>
        </w:rPr>
        <w:t xml:space="preserve"> </w:t>
      </w:r>
      <w:r w:rsidR="00705A6C" w:rsidRPr="009129AA">
        <w:rPr>
          <w:rFonts w:ascii="Times New Roman" w:eastAsiaTheme="majorHAnsi" w:hAnsi="Times New Roman"/>
          <w:color w:val="FF0000"/>
          <w:sz w:val="24"/>
        </w:rPr>
        <w:t>Number of patients who experienced post-induction hypotension</w:t>
      </w:r>
    </w:p>
    <w:tbl>
      <w:tblPr>
        <w:tblStyle w:val="PlainTable21"/>
        <w:tblW w:w="921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701"/>
      </w:tblGrid>
      <w:tr w:rsidR="00C66086" w:rsidRPr="009129AA" w14:paraId="7B5155FB" w14:textId="77777777" w:rsidTr="00C66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7BFD161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ind w:firstLine="360"/>
              <w:rPr>
                <w:rFonts w:eastAsiaTheme="minorEastAsia"/>
                <w:b w:val="0"/>
                <w:bCs w:val="0"/>
                <w:color w:val="FF0000"/>
                <w:lang w:eastAsia="ja-JP"/>
              </w:rPr>
            </w:pPr>
            <w:r w:rsidRPr="009129AA">
              <w:rPr>
                <w:rFonts w:eastAsiaTheme="minorEastAsia" w:hint="eastAsia"/>
                <w:b w:val="0"/>
                <w:bCs w:val="0"/>
                <w:color w:val="FF0000"/>
                <w:lang w:eastAsia="ja-JP"/>
              </w:rPr>
              <w:t>Definition of hypotens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4D05FA9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</w:rPr>
            </w:pPr>
            <w:r w:rsidRPr="009129AA">
              <w:rPr>
                <w:b w:val="0"/>
                <w:bCs w:val="0"/>
                <w:color w:val="FF0000"/>
              </w:rPr>
              <w:t>Control (n=113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3CA4EF2B" w14:textId="6AABDC1C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proofErr w:type="spellStart"/>
            <w:r w:rsidRPr="009129AA">
              <w:rPr>
                <w:b w:val="0"/>
                <w:bCs w:val="0"/>
                <w:color w:val="FF0000"/>
              </w:rPr>
              <w:t>NAd</w:t>
            </w:r>
            <w:proofErr w:type="spellEnd"/>
            <w:r w:rsidRPr="009129AA">
              <w:rPr>
                <w:b w:val="0"/>
                <w:bCs w:val="0"/>
                <w:color w:val="FF0000"/>
              </w:rPr>
              <w:t xml:space="preserve"> (n=68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8F2C609" w14:textId="415C1A7E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0000"/>
              </w:rPr>
            </w:pPr>
            <w:r w:rsidRPr="009129AA">
              <w:rPr>
                <w:b w:val="0"/>
                <w:bCs w:val="0"/>
                <w:color w:val="FF0000"/>
              </w:rPr>
              <w:t>p Value</w:t>
            </w:r>
          </w:p>
        </w:tc>
      </w:tr>
      <w:tr w:rsidR="00C66086" w:rsidRPr="009129AA" w14:paraId="6A7B849C" w14:textId="77777777" w:rsidTr="00C6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7A5C6B6D" w14:textId="1BD6317F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rPr>
                <w:rFonts w:eastAsiaTheme="minorEastAsia"/>
                <w:b w:val="0"/>
                <w:color w:val="FF0000"/>
                <w:shd w:val="clear" w:color="auto" w:fill="FFFFFF"/>
                <w:lang w:eastAsia="ja-JP"/>
              </w:rPr>
            </w:pPr>
            <w:r w:rsidRPr="009129AA">
              <w:rPr>
                <w:rFonts w:hint="eastAsia"/>
                <w:b w:val="0"/>
                <w:color w:val="FF0000"/>
                <w:lang w:eastAsia="ja-JP"/>
              </w:rPr>
              <w:t>A</w:t>
            </w:r>
            <w:r w:rsidRPr="009129AA">
              <w:rPr>
                <w:b w:val="0"/>
                <w:color w:val="FF0000"/>
              </w:rPr>
              <w:t xml:space="preserve">bsolute </w:t>
            </w:r>
            <w:r w:rsidRPr="009129AA">
              <w:rPr>
                <w:rFonts w:eastAsiaTheme="minorEastAsia" w:hint="eastAsia"/>
                <w:b w:val="0"/>
                <w:color w:val="FF0000"/>
                <w:lang w:eastAsia="ja-JP"/>
              </w:rPr>
              <w:t>MBP threshold</w:t>
            </w:r>
            <w:r w:rsidRPr="009129AA">
              <w:rPr>
                <w:rFonts w:eastAsia="ＭＳ 明朝"/>
                <w:b w:val="0"/>
                <w:color w:val="FF0000"/>
                <w:lang w:eastAsia="ja-JP"/>
              </w:rPr>
              <w:t xml:space="preserve"> (&lt;65 mmH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6922E82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rFonts w:eastAsia="ＭＳ 明朝"/>
                <w:color w:val="FF0000"/>
              </w:rPr>
              <w:t>112 (99.1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79BC1CB" w14:textId="05711B42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color w:val="FF0000"/>
              </w:rPr>
              <w:t>51 (75.0</w:t>
            </w:r>
            <w:r w:rsidRPr="009129AA">
              <w:rPr>
                <w:rFonts w:eastAsia="ＭＳ 明朝"/>
                <w:color w:val="FF0000"/>
              </w:rPr>
              <w:t>%</w:t>
            </w:r>
            <w:r w:rsidRPr="009129AA">
              <w:rPr>
                <w:color w:val="FF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10EF915" w14:textId="3A1DEEEE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color w:val="FF0000"/>
              </w:rPr>
              <w:t>1.84</w:t>
            </w:r>
            <w:r w:rsidRPr="009129AA">
              <w:rPr>
                <w:rFonts w:eastAsiaTheme="minorEastAsia" w:hint="eastAsia"/>
                <w:color w:val="FF0000"/>
                <w:lang w:eastAsia="ja-JP"/>
              </w:rPr>
              <w:t xml:space="preserve"> X 10</w:t>
            </w:r>
            <w:r w:rsidRPr="009129AA">
              <w:rPr>
                <w:rFonts w:eastAsiaTheme="minorEastAsia" w:hint="eastAsia"/>
                <w:color w:val="FF0000"/>
                <w:vertAlign w:val="superscript"/>
                <w:lang w:eastAsia="ja-JP"/>
              </w:rPr>
              <w:t>-</w:t>
            </w:r>
            <w:r w:rsidRPr="009129AA">
              <w:rPr>
                <w:rFonts w:eastAsiaTheme="minorEastAsia"/>
                <w:color w:val="FF0000"/>
                <w:vertAlign w:val="superscript"/>
                <w:lang w:eastAsia="ja-JP"/>
              </w:rPr>
              <w:t>7</w:t>
            </w:r>
          </w:p>
        </w:tc>
      </w:tr>
      <w:tr w:rsidR="00C66086" w:rsidRPr="009129AA" w14:paraId="3830BD12" w14:textId="77777777" w:rsidTr="00C6608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1F9B4A03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rPr>
                <w:rFonts w:eastAsiaTheme="minorEastAsia"/>
                <w:b w:val="0"/>
                <w:color w:val="FF0000"/>
                <w:lang w:eastAsia="ja-JP"/>
              </w:rPr>
            </w:pPr>
            <w:r w:rsidRPr="009129AA">
              <w:rPr>
                <w:rFonts w:hint="eastAsia"/>
                <w:b w:val="0"/>
                <w:color w:val="FF0000"/>
                <w:lang w:eastAsia="ja-JP"/>
              </w:rPr>
              <w:t>R</w:t>
            </w:r>
            <w:r w:rsidRPr="009129AA">
              <w:rPr>
                <w:b w:val="0"/>
                <w:color w:val="FF0000"/>
              </w:rPr>
              <w:t>elative</w:t>
            </w:r>
            <w:r w:rsidRPr="009129AA">
              <w:rPr>
                <w:rFonts w:eastAsiaTheme="minorEastAsia" w:hint="eastAsia"/>
                <w:b w:val="0"/>
                <w:color w:val="FF0000"/>
                <w:lang w:eastAsia="ja-JP"/>
              </w:rPr>
              <w:t xml:space="preserve"> MBP reduction</w:t>
            </w:r>
            <w:r w:rsidRPr="009129AA">
              <w:rPr>
                <w:b w:val="0"/>
                <w:color w:val="FF0000"/>
              </w:rPr>
              <w:t xml:space="preserve"> of 20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37319CD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color w:val="FF0000"/>
              </w:rPr>
            </w:pPr>
            <w:r w:rsidRPr="009129AA">
              <w:rPr>
                <w:rFonts w:eastAsia="ＭＳ 明朝"/>
                <w:color w:val="FF0000"/>
              </w:rPr>
              <w:t>107 (94.7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8BB34E9" w14:textId="296405FE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color w:val="FF0000"/>
              </w:rPr>
              <w:t>49</w:t>
            </w:r>
            <w:r w:rsidRPr="009129AA">
              <w:rPr>
                <w:rFonts w:eastAsia="ＭＳ 明朝"/>
                <w:color w:val="FF0000"/>
              </w:rPr>
              <w:t xml:space="preserve"> (72.1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1B1969B" w14:textId="187A734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rFonts w:eastAsiaTheme="minorEastAsia" w:hint="eastAsia"/>
                <w:color w:val="FF0000"/>
                <w:lang w:eastAsia="ja-JP"/>
              </w:rPr>
              <w:t>3.34 X 10</w:t>
            </w:r>
            <w:r w:rsidRPr="009129AA">
              <w:rPr>
                <w:rFonts w:eastAsiaTheme="minorEastAsia" w:hint="eastAsia"/>
                <w:color w:val="FF0000"/>
                <w:vertAlign w:val="superscript"/>
                <w:lang w:eastAsia="ja-JP"/>
              </w:rPr>
              <w:t>-5</w:t>
            </w:r>
          </w:p>
        </w:tc>
      </w:tr>
      <w:tr w:rsidR="00C66086" w:rsidRPr="009129AA" w14:paraId="357CF51E" w14:textId="77777777" w:rsidTr="00C66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8" w:space="0" w:color="auto"/>
              <w:bottom w:val="single" w:sz="12" w:space="0" w:color="auto"/>
            </w:tcBorders>
          </w:tcPr>
          <w:p w14:paraId="40D222F2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rPr>
                <w:rFonts w:eastAsiaTheme="minorEastAsia"/>
                <w:color w:val="FF0000"/>
                <w:lang w:eastAsia="ja-JP"/>
              </w:rPr>
            </w:pPr>
            <w:r w:rsidRPr="009129AA">
              <w:rPr>
                <w:rFonts w:hint="eastAsia"/>
                <w:b w:val="0"/>
                <w:color w:val="FF0000"/>
                <w:lang w:eastAsia="ja-JP"/>
              </w:rPr>
              <w:t>R</w:t>
            </w:r>
            <w:r w:rsidRPr="009129AA">
              <w:rPr>
                <w:b w:val="0"/>
                <w:color w:val="FF0000"/>
              </w:rPr>
              <w:t xml:space="preserve">elative </w:t>
            </w:r>
            <w:r w:rsidRPr="009129AA">
              <w:rPr>
                <w:rFonts w:eastAsiaTheme="minorEastAsia" w:hint="eastAsia"/>
                <w:b w:val="0"/>
                <w:color w:val="FF0000"/>
                <w:lang w:eastAsia="ja-JP"/>
              </w:rPr>
              <w:t>MBP reduction</w:t>
            </w:r>
            <w:r w:rsidRPr="009129AA">
              <w:rPr>
                <w:b w:val="0"/>
                <w:color w:val="FF0000"/>
              </w:rPr>
              <w:t xml:space="preserve"> of 30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58937BB9" w14:textId="77777777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color w:val="FF0000"/>
              </w:rPr>
            </w:pPr>
            <w:r w:rsidRPr="009129AA">
              <w:rPr>
                <w:rFonts w:eastAsia="ＭＳ 明朝"/>
                <w:color w:val="FF0000"/>
              </w:rPr>
              <w:t>99 (87.6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7A26786C" w14:textId="2CA526D0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color w:val="FF0000"/>
              </w:rPr>
              <w:t>32</w:t>
            </w:r>
            <w:r w:rsidRPr="009129AA">
              <w:rPr>
                <w:rFonts w:eastAsia="ＭＳ 明朝"/>
                <w:color w:val="FF0000"/>
              </w:rPr>
              <w:t xml:space="preserve"> (47.1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2CFE51EF" w14:textId="54A86996" w:rsidR="00C66086" w:rsidRPr="009129AA" w:rsidRDefault="00C66086" w:rsidP="00C66086">
            <w:pPr>
              <w:pStyle w:val="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9129AA">
              <w:rPr>
                <w:rFonts w:eastAsiaTheme="minorEastAsia" w:hint="eastAsia"/>
                <w:color w:val="FF0000"/>
                <w:lang w:eastAsia="ja-JP"/>
              </w:rPr>
              <w:t>5.96 X 10</w:t>
            </w:r>
            <w:r w:rsidRPr="009129AA">
              <w:rPr>
                <w:rFonts w:eastAsiaTheme="minorEastAsia" w:hint="eastAsia"/>
                <w:color w:val="FF0000"/>
                <w:vertAlign w:val="superscript"/>
                <w:lang w:eastAsia="ja-JP"/>
              </w:rPr>
              <w:t>-9</w:t>
            </w:r>
          </w:p>
        </w:tc>
      </w:tr>
    </w:tbl>
    <w:p w14:paraId="4E59DD25" w14:textId="3D388B8E" w:rsidR="0059490C" w:rsidRPr="009129AA" w:rsidRDefault="0059490C" w:rsidP="009D6098">
      <w:pPr>
        <w:pStyle w:val="p1"/>
        <w:spacing w:line="480" w:lineRule="auto"/>
        <w:ind w:firstLine="960"/>
        <w:rPr>
          <w:rFonts w:ascii="Times New Roman" w:eastAsiaTheme="majorHAnsi" w:hAnsi="Times New Roman"/>
          <w:color w:val="FF0000"/>
          <w:sz w:val="24"/>
        </w:rPr>
      </w:pPr>
      <w:r w:rsidRPr="009129AA">
        <w:rPr>
          <w:rFonts w:ascii="Times New Roman" w:eastAsiaTheme="majorHAnsi" w:hAnsi="Times New Roman"/>
          <w:color w:val="FF0000"/>
          <w:sz w:val="24"/>
        </w:rPr>
        <w:t>Values are presented as the n (%).</w:t>
      </w:r>
      <w:r w:rsidR="000F4396" w:rsidRPr="009129AA">
        <w:rPr>
          <w:rFonts w:ascii="Times New Roman" w:eastAsiaTheme="majorHAnsi" w:hAnsi="Times New Roman"/>
          <w:color w:val="FF0000"/>
          <w:sz w:val="24"/>
        </w:rPr>
        <w:t xml:space="preserve"> </w:t>
      </w:r>
      <w:r w:rsidR="00B95B16" w:rsidRPr="009129AA">
        <w:rPr>
          <w:rFonts w:ascii="Times New Roman" w:eastAsiaTheme="majorHAnsi" w:hAnsi="Times New Roman" w:hint="eastAsia"/>
          <w:color w:val="FF0000"/>
          <w:sz w:val="24"/>
        </w:rPr>
        <w:t xml:space="preserve">We used </w:t>
      </w:r>
      <w:r w:rsidR="000F4396" w:rsidRPr="009129AA">
        <w:rPr>
          <w:rFonts w:ascii="Times New Roman" w:eastAsiaTheme="majorHAnsi" w:hAnsi="Times New Roman"/>
          <w:color w:val="FF0000"/>
          <w:sz w:val="24"/>
        </w:rPr>
        <w:t>Fisher’s exact test</w:t>
      </w:r>
      <w:r w:rsidR="00B95B16" w:rsidRPr="009129AA">
        <w:rPr>
          <w:rFonts w:ascii="Times New Roman" w:eastAsiaTheme="majorHAnsi" w:hAnsi="Times New Roman" w:hint="eastAsia"/>
          <w:color w:val="FF0000"/>
          <w:sz w:val="24"/>
        </w:rPr>
        <w:t xml:space="preserve"> </w:t>
      </w:r>
      <w:r w:rsidR="000F4396" w:rsidRPr="009129AA">
        <w:rPr>
          <w:rFonts w:ascii="Times New Roman" w:eastAsiaTheme="majorHAnsi" w:hAnsi="Times New Roman"/>
          <w:color w:val="FF0000"/>
          <w:sz w:val="24"/>
        </w:rPr>
        <w:t>for statistical analysis.</w:t>
      </w:r>
    </w:p>
    <w:p w14:paraId="6885B7DE" w14:textId="77777777" w:rsidR="0059490C" w:rsidRPr="009129AA" w:rsidRDefault="0059490C" w:rsidP="0059490C">
      <w:pPr>
        <w:rPr>
          <w:rFonts w:eastAsiaTheme="majorHAnsi"/>
          <w:color w:val="FF0000"/>
        </w:rPr>
      </w:pPr>
    </w:p>
    <w:p w14:paraId="62EC87EF" w14:textId="14C31B85" w:rsidR="00B21F61" w:rsidRPr="009129AA" w:rsidRDefault="0059490C" w:rsidP="003948E6">
      <w:pPr>
        <w:rPr>
          <w:rFonts w:eastAsia="Helvetica"/>
          <w:b/>
          <w:bCs/>
          <w:color w:val="FF0000"/>
        </w:rPr>
      </w:pPr>
      <w:r w:rsidRPr="009129AA">
        <w:rPr>
          <w:rFonts w:eastAsiaTheme="majorHAnsi"/>
          <w:color w:val="FF0000"/>
        </w:rPr>
        <w:br w:type="page"/>
      </w:r>
      <w:r w:rsidR="003948E6" w:rsidRPr="009129AA">
        <w:rPr>
          <w:rFonts w:eastAsiaTheme="majorHAnsi"/>
          <w:color w:val="FF0000"/>
        </w:rPr>
        <w:lastRenderedPageBreak/>
        <w:t>Supplementa</w:t>
      </w:r>
      <w:r w:rsidR="007A74ED" w:rsidRPr="009129AA">
        <w:rPr>
          <w:rFonts w:eastAsiaTheme="majorHAnsi"/>
          <w:color w:val="FF0000"/>
        </w:rPr>
        <w:t>ry</w:t>
      </w:r>
      <w:r w:rsidR="003948E6" w:rsidRPr="009129AA">
        <w:rPr>
          <w:rFonts w:eastAsiaTheme="majorHAnsi" w:hint="eastAsia"/>
          <w:color w:val="FF0000"/>
        </w:rPr>
        <w:t xml:space="preserve"> </w:t>
      </w:r>
      <w:r w:rsidR="003948E6" w:rsidRPr="009129AA">
        <w:rPr>
          <w:rFonts w:eastAsia="Helvetica"/>
          <w:color w:val="FF0000"/>
        </w:rPr>
        <w:t xml:space="preserve">Figure 1 </w:t>
      </w:r>
      <w:r w:rsidR="003948E6" w:rsidRPr="009129AA">
        <w:rPr>
          <w:rFonts w:eastAsia="Helvetica" w:hint="eastAsia"/>
          <w:color w:val="FF0000"/>
        </w:rPr>
        <w:t>C</w:t>
      </w:r>
      <w:r w:rsidR="003948E6" w:rsidRPr="009129AA">
        <w:rPr>
          <w:rFonts w:eastAsia="Helvetica"/>
          <w:color w:val="FF0000"/>
        </w:rPr>
        <w:t xml:space="preserve">hanges in </w:t>
      </w:r>
      <w:r w:rsidR="00B315BC" w:rsidRPr="009129AA">
        <w:rPr>
          <w:rFonts w:eastAsia="Helvetica"/>
          <w:color w:val="FF0000"/>
        </w:rPr>
        <w:t xml:space="preserve">the </w:t>
      </w:r>
      <w:r w:rsidR="003948E6" w:rsidRPr="009129AA">
        <w:rPr>
          <w:rFonts w:eastAsia="Helvetica"/>
          <w:color w:val="FF0000"/>
        </w:rPr>
        <w:t>r</w:t>
      </w:r>
      <w:r w:rsidR="003948E6" w:rsidRPr="009129AA">
        <w:rPr>
          <w:rFonts w:eastAsia="Helvetica" w:hint="eastAsia"/>
          <w:color w:val="FF0000"/>
        </w:rPr>
        <w:t>e</w:t>
      </w:r>
      <w:r w:rsidR="003948E6" w:rsidRPr="009129AA">
        <w:rPr>
          <w:rFonts w:eastAsia="Helvetica"/>
          <w:color w:val="FF0000"/>
        </w:rPr>
        <w:t>lative value of</w:t>
      </w:r>
      <w:r w:rsidR="003948E6" w:rsidRPr="009129AA">
        <w:rPr>
          <w:rFonts w:ascii="ＭＳ 明朝" w:eastAsia="ＭＳ 明朝" w:hAnsi="ＭＳ 明朝" w:cs="ＭＳ 明朝"/>
          <w:color w:val="FF0000"/>
        </w:rPr>
        <w:t xml:space="preserve"> </w:t>
      </w:r>
      <w:r w:rsidR="003948E6" w:rsidRPr="009129AA">
        <w:rPr>
          <w:rFonts w:eastAsia="Helvetica"/>
          <w:color w:val="FF0000"/>
        </w:rPr>
        <w:t xml:space="preserve">mean blood pressure </w:t>
      </w:r>
      <w:r w:rsidR="003948E6" w:rsidRPr="009129AA">
        <w:rPr>
          <w:rFonts w:eastAsia="ＭＳ 明朝"/>
          <w:color w:val="FF0000"/>
        </w:rPr>
        <w:t>during general anesthesia</w:t>
      </w:r>
      <w:r w:rsidR="003948E6" w:rsidRPr="009129AA">
        <w:rPr>
          <w:rFonts w:eastAsia="Helvetica"/>
          <w:b/>
          <w:bCs/>
          <w:color w:val="FF0000"/>
        </w:rPr>
        <w:t xml:space="preserve"> </w:t>
      </w:r>
    </w:p>
    <w:p w14:paraId="4E1D47F8" w14:textId="140D7EEF" w:rsidR="00EA0068" w:rsidRPr="009129AA" w:rsidRDefault="00A65410" w:rsidP="003948E6">
      <w:pPr>
        <w:rPr>
          <w:rFonts w:eastAsia="Helvetica"/>
          <w:b/>
          <w:bCs/>
          <w:color w:val="FF0000"/>
        </w:rPr>
      </w:pPr>
      <w:r w:rsidRPr="009129AA">
        <w:rPr>
          <w:rFonts w:eastAsia="Helvetica"/>
          <w:b/>
          <w:bCs/>
          <w:noProof/>
          <w:color w:val="FF0000"/>
        </w:rPr>
        <w:drawing>
          <wp:inline distT="0" distB="0" distL="0" distR="0" wp14:anchorId="737CC2DE" wp14:editId="4F9D2857">
            <wp:extent cx="4076700" cy="2806700"/>
            <wp:effectExtent l="0" t="0" r="0" b="0"/>
            <wp:docPr id="143896196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961966" name="図 1" descr="グラフ, 箱ひげ図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55070" w14:textId="35B6C93E" w:rsidR="00B50C26" w:rsidRPr="009129AA" w:rsidRDefault="009600AC" w:rsidP="009600AC">
      <w:pPr>
        <w:pStyle w:val="p1"/>
        <w:spacing w:line="480" w:lineRule="auto"/>
        <w:ind w:firstLine="960"/>
        <w:jc w:val="both"/>
        <w:rPr>
          <w:rFonts w:ascii="Times New Roman" w:eastAsia="Helvetica" w:hAnsi="Times New Roman" w:cs="Times New Roman"/>
          <w:color w:val="FF0000"/>
          <w:sz w:val="24"/>
        </w:rPr>
      </w:pP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Relative mean blood pressure (MBP) of patients in the </w:t>
      </w:r>
      <w:proofErr w:type="spellStart"/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>NAd</w:t>
      </w:r>
      <w:proofErr w:type="spellEnd"/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 group (red) and </w:t>
      </w:r>
      <w:r w:rsidRPr="009129AA">
        <w:rPr>
          <w:rFonts w:ascii="Times New Roman" w:eastAsiaTheme="minorEastAsia" w:hAnsi="Times New Roman" w:cs="Times New Roman"/>
          <w:color w:val="FF0000"/>
          <w:sz w:val="24"/>
        </w:rPr>
        <w:t>control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 group (blue) at the </w:t>
      </w:r>
      <w:r w:rsidRPr="009129AA">
        <w:rPr>
          <w:rFonts w:ascii="Times New Roman" w:eastAsiaTheme="minorEastAsia" w:hAnsi="Times New Roman" w:cs="Times New Roman"/>
          <w:color w:val="FF0000"/>
          <w:sz w:val="24"/>
        </w:rPr>
        <w:t>following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 time points </w:t>
      </w:r>
      <w:r w:rsidR="007A74ED" w:rsidRPr="009129AA">
        <w:rPr>
          <w:rFonts w:ascii="Times New Roman" w:eastAsiaTheme="minorEastAsia" w:hAnsi="Times New Roman" w:cs="Times New Roman"/>
          <w:color w:val="FF0000"/>
          <w:sz w:val="24"/>
        </w:rPr>
        <w:t>we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>re compared:</w:t>
      </w:r>
      <w:r w:rsidRPr="009129AA">
        <w:rPr>
          <w:rFonts w:ascii="Times New Roman" w:eastAsiaTheme="minorEastAsia" w:hAnsi="Times New Roman" w:cs="Times New Roman" w:hint="eastAsia"/>
          <w:sz w:val="24"/>
        </w:rPr>
        <w:t xml:space="preserve"> </w:t>
      </w:r>
      <w:r w:rsidRPr="009129AA">
        <w:rPr>
          <w:rFonts w:ascii="Times New Roman" w:eastAsia="Helvetica" w:hAnsi="Times New Roman" w:cs="Times New Roman"/>
          <w:color w:val="FF0000"/>
          <w:sz w:val="24"/>
        </w:rPr>
        <w:t>(A) at admission, (B) immediately before intubation, (C) immediately after intubation, and (D) the lowest value before the start of surgery.</w:t>
      </w:r>
      <w:r w:rsidR="00957310" w:rsidRPr="009129AA">
        <w:rPr>
          <w:rFonts w:ascii="Times New Roman" w:eastAsia="Helvetica" w:hAnsi="Times New Roman" w:cs="Times New Roman"/>
          <w:color w:val="FF0000"/>
          <w:sz w:val="24"/>
        </w:rPr>
        <w:t xml:space="preserve"> Relative MBP was calculated by dividing the MBP at each time point by the MBP at</w:t>
      </w:r>
      <w:r w:rsidR="00B95B16"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 baseline (time point A)</w:t>
      </w:r>
      <w:r w:rsidR="00957310" w:rsidRPr="009129AA">
        <w:rPr>
          <w:rFonts w:ascii="Times New Roman" w:eastAsia="Helvetica" w:hAnsi="Times New Roman" w:cs="Times New Roman"/>
          <w:color w:val="FF0000"/>
          <w:sz w:val="24"/>
        </w:rPr>
        <w:t xml:space="preserve">. </w:t>
      </w:r>
      <w:r w:rsidRPr="009129AA">
        <w:rPr>
          <w:rFonts w:ascii="Times New Roman" w:hAnsi="Times New Roman" w:cs="Times New Roman"/>
          <w:color w:val="FF0000"/>
          <w:sz w:val="24"/>
        </w:rPr>
        <w:t>The box shows the 25th percentile, median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, </w:t>
      </w:r>
      <w:r w:rsidRPr="009129AA">
        <w:rPr>
          <w:rFonts w:ascii="Times New Roman" w:hAnsi="Times New Roman" w:cs="Times New Roman"/>
          <w:color w:val="FF0000"/>
          <w:sz w:val="24"/>
        </w:rPr>
        <w:t>and 75th percentile.</w:t>
      </w:r>
      <w:r w:rsidRPr="009129AA">
        <w:rPr>
          <w:color w:val="FF0000"/>
        </w:rPr>
        <w:t xml:space="preserve"> </w:t>
      </w:r>
      <w:r w:rsidRPr="009129AA">
        <w:rPr>
          <w:rFonts w:ascii="Times New Roman" w:hAnsi="Times New Roman" w:cs="Times New Roman"/>
          <w:color w:val="FF0000"/>
          <w:sz w:val="24"/>
        </w:rPr>
        <w:t>Error bars above and below the box indicate the 90th and 10th percentiles, respectively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>.</w:t>
      </w:r>
      <w:r w:rsidRPr="009129AA">
        <w:rPr>
          <w:rFonts w:ascii="Times New Roman" w:eastAsiaTheme="minorEastAsia" w:hAnsi="Times New Roman" w:cs="Times New Roman"/>
          <w:color w:val="FF0000"/>
          <w:sz w:val="24"/>
        </w:rPr>
        <w:t xml:space="preserve"> </w:t>
      </w:r>
      <w:r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>A</w:t>
      </w:r>
      <w:r w:rsidR="003948E6" w:rsidRPr="009129AA">
        <w:rPr>
          <w:rFonts w:ascii="Times New Roman" w:eastAsia="Helvetica" w:hAnsi="Times New Roman" w:cs="Times New Roman"/>
          <w:color w:val="FF0000"/>
          <w:sz w:val="24"/>
        </w:rPr>
        <w:t xml:space="preserve">sterisks indicate significant differences in </w:t>
      </w:r>
      <w:r w:rsidR="00012B13"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 xml:space="preserve">relative </w:t>
      </w:r>
      <w:r w:rsidR="003948E6" w:rsidRPr="009129AA">
        <w:rPr>
          <w:rFonts w:ascii="Times New Roman" w:eastAsiaTheme="minorEastAsia" w:hAnsi="Times New Roman" w:cs="Times New Roman" w:hint="eastAsia"/>
          <w:color w:val="FF0000"/>
          <w:sz w:val="24"/>
        </w:rPr>
        <w:t>MBP</w:t>
      </w:r>
      <w:r w:rsidR="003948E6" w:rsidRPr="009129AA">
        <w:rPr>
          <w:rFonts w:ascii="Times New Roman" w:eastAsia="Helvetica" w:hAnsi="Times New Roman" w:cs="Times New Roman"/>
          <w:color w:val="FF0000"/>
          <w:sz w:val="24"/>
        </w:rPr>
        <w:t xml:space="preserve"> between groups at the same time point.</w:t>
      </w:r>
      <w:r w:rsidR="003948E6" w:rsidRPr="009129AA">
        <w:rPr>
          <w:rFonts w:ascii="ＭＳ 明朝" w:eastAsia="ＭＳ 明朝" w:hAnsi="ＭＳ 明朝" w:cs="ＭＳ 明朝"/>
          <w:color w:val="FF0000"/>
          <w:sz w:val="24"/>
        </w:rPr>
        <w:t xml:space="preserve"> </w:t>
      </w:r>
      <w:r w:rsidR="003948E6" w:rsidRPr="009129AA">
        <w:rPr>
          <w:rFonts w:ascii="Times New Roman" w:eastAsia="ＭＳ 明朝" w:hAnsi="Times New Roman" w:cs="Times New Roman"/>
          <w:color w:val="FF0000"/>
          <w:sz w:val="24"/>
        </w:rPr>
        <w:t xml:space="preserve">There was a significant difference in </w:t>
      </w:r>
      <w:r w:rsidR="00012B13" w:rsidRPr="009129AA">
        <w:rPr>
          <w:rFonts w:ascii="Times New Roman" w:eastAsia="ＭＳ 明朝" w:hAnsi="Times New Roman" w:cs="Times New Roman" w:hint="eastAsia"/>
          <w:color w:val="FF0000"/>
          <w:sz w:val="24"/>
        </w:rPr>
        <w:t xml:space="preserve">relative </w:t>
      </w:r>
      <w:r w:rsidR="003948E6" w:rsidRPr="009129AA">
        <w:rPr>
          <w:rFonts w:ascii="Times New Roman" w:eastAsia="ＭＳ 明朝" w:hAnsi="Times New Roman" w:cs="Times New Roman" w:hint="eastAsia"/>
          <w:color w:val="FF0000"/>
          <w:sz w:val="24"/>
        </w:rPr>
        <w:t>MBP</w:t>
      </w:r>
      <w:r w:rsidR="003948E6" w:rsidRPr="009129AA">
        <w:rPr>
          <w:rFonts w:ascii="Times New Roman" w:eastAsia="ＭＳ 明朝" w:hAnsi="Times New Roman" w:cs="Times New Roman"/>
          <w:color w:val="FF0000"/>
          <w:sz w:val="24"/>
        </w:rPr>
        <w:t xml:space="preserve"> for all time point combinations in the </w:t>
      </w:r>
      <w:proofErr w:type="spellStart"/>
      <w:r w:rsidR="003948E6" w:rsidRPr="009129AA">
        <w:rPr>
          <w:rFonts w:ascii="Times New Roman" w:eastAsia="ＭＳ 明朝" w:hAnsi="Times New Roman" w:cs="Times New Roman"/>
          <w:color w:val="FF0000"/>
          <w:sz w:val="24"/>
        </w:rPr>
        <w:t>NAd</w:t>
      </w:r>
      <w:proofErr w:type="spellEnd"/>
      <w:r w:rsidR="003948E6" w:rsidRPr="009129AA">
        <w:rPr>
          <w:rFonts w:ascii="Times New Roman" w:eastAsia="ＭＳ 明朝" w:hAnsi="Times New Roman" w:cs="Times New Roman"/>
          <w:color w:val="FF0000"/>
          <w:sz w:val="24"/>
        </w:rPr>
        <w:t xml:space="preserve"> group, and for all time point </w:t>
      </w:r>
      <w:r w:rsidR="003948E6" w:rsidRPr="009129AA">
        <w:rPr>
          <w:rFonts w:ascii="Times New Roman" w:eastAsia="ＭＳ 明朝" w:hAnsi="Times New Roman" w:cs="Times New Roman"/>
          <w:color w:val="FF0000"/>
          <w:sz w:val="24"/>
        </w:rPr>
        <w:lastRenderedPageBreak/>
        <w:t xml:space="preserve">combinations except A and C in the control group. However, the results are not displayed. </w:t>
      </w:r>
      <w:r w:rsidR="003948E6" w:rsidRPr="009129AA">
        <w:rPr>
          <w:rFonts w:ascii="Times New Roman" w:eastAsia="Helvetica" w:hAnsi="Times New Roman" w:cs="Times New Roman"/>
          <w:color w:val="FF0000"/>
          <w:sz w:val="24"/>
        </w:rPr>
        <w:t>*P &lt; 0.01, Multiple Mann-Whitney U test.</w:t>
      </w:r>
    </w:p>
    <w:sectPr w:rsidR="00B50C26" w:rsidRPr="009129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6FB47" w14:textId="77777777" w:rsidR="00F3596A" w:rsidRDefault="00F3596A">
      <w:r>
        <w:separator/>
      </w:r>
    </w:p>
  </w:endnote>
  <w:endnote w:type="continuationSeparator" w:id="0">
    <w:p w14:paraId="3AF53D81" w14:textId="77777777" w:rsidR="00F3596A" w:rsidRDefault="00F3596A">
      <w:r>
        <w:continuationSeparator/>
      </w:r>
    </w:p>
  </w:endnote>
  <w:endnote w:type="continuationNotice" w:id="1">
    <w:p w14:paraId="177EEEDC" w14:textId="77777777" w:rsidR="00F3596A" w:rsidRDefault="00F359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EDA84" w14:textId="77777777" w:rsidR="0034779C" w:rsidRDefault="0034779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44EAE" w14:textId="77777777" w:rsidR="00DE40E0" w:rsidRDefault="00DE40E0">
    <w:pPr>
      <w:pStyle w:val="a6"/>
    </w:pP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separate"/>
    </w:r>
    <w:r w:rsidR="009129AA">
      <w:rPr>
        <w:rStyle w:val="aa"/>
        <w:noProof/>
      </w:rPr>
      <w:t>1</w:t>
    </w:r>
    <w:r>
      <w:fldChar w:fldCharType="end"/>
    </w:r>
  </w:p>
  <w:p w14:paraId="164B599B" w14:textId="77777777" w:rsidR="00DE40E0" w:rsidRDefault="00DE40E0">
    <w:pPr>
      <w:pStyle w:val="a6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E0D34" w14:textId="77777777" w:rsidR="0034779C" w:rsidRDefault="0034779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83307" w14:textId="77777777" w:rsidR="00F3596A" w:rsidRDefault="00F3596A">
      <w:r>
        <w:separator/>
      </w:r>
    </w:p>
  </w:footnote>
  <w:footnote w:type="continuationSeparator" w:id="0">
    <w:p w14:paraId="2331B665" w14:textId="77777777" w:rsidR="00F3596A" w:rsidRDefault="00F3596A">
      <w:r>
        <w:continuationSeparator/>
      </w:r>
    </w:p>
  </w:footnote>
  <w:footnote w:type="continuationNotice" w:id="1">
    <w:p w14:paraId="3582257C" w14:textId="77777777" w:rsidR="00F3596A" w:rsidRDefault="00F3596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BCEE2" w14:textId="77777777" w:rsidR="0034779C" w:rsidRDefault="0034779C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AFABE" w14:textId="7875642F" w:rsidR="00F972D1" w:rsidRDefault="00000000">
    <w:pPr>
      <w:pStyle w:val="a4"/>
      <w:jc w:val="right"/>
    </w:pPr>
    <w:sdt>
      <w:sdtPr>
        <w:id w:val="-1792965213"/>
        <w:docPartObj>
          <w:docPartGallery w:val="Watermarks"/>
          <w:docPartUnique/>
        </w:docPartObj>
      </w:sdtPr>
      <w:sdtContent>
        <w:r w:rsidR="00F3596A">
          <w:rPr>
            <w:noProof/>
            <w:lang w:eastAsia="zh-TW"/>
          </w:rPr>
          <w:pict w14:anchorId="00638791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1482344469"/>
        <w:docPartObj>
          <w:docPartGallery w:val="Page Numbers (Top of Page)"/>
          <w:docPartUnique/>
        </w:docPartObj>
      </w:sdtPr>
      <w:sdtContent>
        <w:r w:rsidR="00F972D1">
          <w:fldChar w:fldCharType="begin"/>
        </w:r>
        <w:r w:rsidR="00F972D1">
          <w:instrText>PAGE   \* MERGEFORMAT</w:instrText>
        </w:r>
        <w:r w:rsidR="00F972D1">
          <w:fldChar w:fldCharType="separate"/>
        </w:r>
        <w:r w:rsidR="009129AA" w:rsidRPr="009129AA">
          <w:rPr>
            <w:noProof/>
            <w:lang w:val="ja-JP"/>
          </w:rPr>
          <w:t>1</w:t>
        </w:r>
        <w:r w:rsidR="00F972D1">
          <w:fldChar w:fldCharType="end"/>
        </w:r>
      </w:sdtContent>
    </w:sdt>
  </w:p>
  <w:p w14:paraId="1DED0AAF" w14:textId="2D8B7965" w:rsidR="00DE40E0" w:rsidRDefault="00DE40E0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C7ECD" w14:textId="77777777" w:rsidR="0034779C" w:rsidRDefault="0034779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2E4"/>
    <w:rsid w:val="00005BB2"/>
    <w:rsid w:val="000060E4"/>
    <w:rsid w:val="00011427"/>
    <w:rsid w:val="00012B13"/>
    <w:rsid w:val="00015C28"/>
    <w:rsid w:val="00016C7E"/>
    <w:rsid w:val="00017CED"/>
    <w:rsid w:val="00025480"/>
    <w:rsid w:val="00025BAB"/>
    <w:rsid w:val="000319C2"/>
    <w:rsid w:val="000346E2"/>
    <w:rsid w:val="0003671B"/>
    <w:rsid w:val="0003726D"/>
    <w:rsid w:val="000461F4"/>
    <w:rsid w:val="0005436F"/>
    <w:rsid w:val="00063723"/>
    <w:rsid w:val="00074950"/>
    <w:rsid w:val="000759AE"/>
    <w:rsid w:val="00092E5A"/>
    <w:rsid w:val="00094D36"/>
    <w:rsid w:val="00095412"/>
    <w:rsid w:val="000A3CB4"/>
    <w:rsid w:val="000C73C7"/>
    <w:rsid w:val="000C73F3"/>
    <w:rsid w:val="000C7B5B"/>
    <w:rsid w:val="000D3E23"/>
    <w:rsid w:val="000E001A"/>
    <w:rsid w:val="000E429A"/>
    <w:rsid w:val="000E75C7"/>
    <w:rsid w:val="000F4396"/>
    <w:rsid w:val="000F5E97"/>
    <w:rsid w:val="0010025E"/>
    <w:rsid w:val="00115641"/>
    <w:rsid w:val="001170E0"/>
    <w:rsid w:val="0011752E"/>
    <w:rsid w:val="001253EF"/>
    <w:rsid w:val="0015140F"/>
    <w:rsid w:val="00171BCA"/>
    <w:rsid w:val="0017225D"/>
    <w:rsid w:val="001755AA"/>
    <w:rsid w:val="001800CA"/>
    <w:rsid w:val="001854F4"/>
    <w:rsid w:val="00186878"/>
    <w:rsid w:val="00191B7D"/>
    <w:rsid w:val="00194640"/>
    <w:rsid w:val="00196AF7"/>
    <w:rsid w:val="00196D47"/>
    <w:rsid w:val="001B031E"/>
    <w:rsid w:val="001B3FB0"/>
    <w:rsid w:val="001C3530"/>
    <w:rsid w:val="001C4E3D"/>
    <w:rsid w:val="001C5EA0"/>
    <w:rsid w:val="001E1301"/>
    <w:rsid w:val="001F4837"/>
    <w:rsid w:val="001F7B7A"/>
    <w:rsid w:val="00201DE5"/>
    <w:rsid w:val="0020227C"/>
    <w:rsid w:val="00203E78"/>
    <w:rsid w:val="002069A1"/>
    <w:rsid w:val="0021099E"/>
    <w:rsid w:val="002113C0"/>
    <w:rsid w:val="00212ACC"/>
    <w:rsid w:val="00225364"/>
    <w:rsid w:val="00230571"/>
    <w:rsid w:val="00231842"/>
    <w:rsid w:val="002375D0"/>
    <w:rsid w:val="00251506"/>
    <w:rsid w:val="002521E7"/>
    <w:rsid w:val="00254B02"/>
    <w:rsid w:val="002558D5"/>
    <w:rsid w:val="0026029F"/>
    <w:rsid w:val="00281DB1"/>
    <w:rsid w:val="002869A2"/>
    <w:rsid w:val="002905B1"/>
    <w:rsid w:val="00294D3C"/>
    <w:rsid w:val="00296E1D"/>
    <w:rsid w:val="0029709C"/>
    <w:rsid w:val="002971D9"/>
    <w:rsid w:val="002A06F6"/>
    <w:rsid w:val="002A0DA5"/>
    <w:rsid w:val="002A7EF5"/>
    <w:rsid w:val="002B0AE9"/>
    <w:rsid w:val="002B23F2"/>
    <w:rsid w:val="002B5CE2"/>
    <w:rsid w:val="002B5D2C"/>
    <w:rsid w:val="002C43BA"/>
    <w:rsid w:val="002C64E2"/>
    <w:rsid w:val="002D1B2F"/>
    <w:rsid w:val="002D3FB8"/>
    <w:rsid w:val="002D46B8"/>
    <w:rsid w:val="002D4D41"/>
    <w:rsid w:val="002D6722"/>
    <w:rsid w:val="002D7494"/>
    <w:rsid w:val="002E1BFF"/>
    <w:rsid w:val="002E297C"/>
    <w:rsid w:val="002E29B0"/>
    <w:rsid w:val="002E3346"/>
    <w:rsid w:val="002E3F28"/>
    <w:rsid w:val="002F1469"/>
    <w:rsid w:val="002F5799"/>
    <w:rsid w:val="002F79FC"/>
    <w:rsid w:val="0030165A"/>
    <w:rsid w:val="00310CC3"/>
    <w:rsid w:val="00311B2D"/>
    <w:rsid w:val="00312A7A"/>
    <w:rsid w:val="00316E77"/>
    <w:rsid w:val="00317909"/>
    <w:rsid w:val="003218CF"/>
    <w:rsid w:val="00333658"/>
    <w:rsid w:val="0033792A"/>
    <w:rsid w:val="003409BB"/>
    <w:rsid w:val="00340DC7"/>
    <w:rsid w:val="00343B27"/>
    <w:rsid w:val="00346949"/>
    <w:rsid w:val="0034779C"/>
    <w:rsid w:val="00364271"/>
    <w:rsid w:val="00386E3C"/>
    <w:rsid w:val="0038746C"/>
    <w:rsid w:val="003874DE"/>
    <w:rsid w:val="0038793B"/>
    <w:rsid w:val="00390555"/>
    <w:rsid w:val="00390EF3"/>
    <w:rsid w:val="00390FE7"/>
    <w:rsid w:val="003948E6"/>
    <w:rsid w:val="003963CE"/>
    <w:rsid w:val="003A221E"/>
    <w:rsid w:val="003A2AED"/>
    <w:rsid w:val="003A598E"/>
    <w:rsid w:val="003B01E1"/>
    <w:rsid w:val="003B287B"/>
    <w:rsid w:val="003B2B5D"/>
    <w:rsid w:val="003C4377"/>
    <w:rsid w:val="003C5C89"/>
    <w:rsid w:val="003D2F61"/>
    <w:rsid w:val="003D3DA0"/>
    <w:rsid w:val="003E0B2A"/>
    <w:rsid w:val="003E14B0"/>
    <w:rsid w:val="003E64EE"/>
    <w:rsid w:val="003F3C53"/>
    <w:rsid w:val="003F6F61"/>
    <w:rsid w:val="00400227"/>
    <w:rsid w:val="004046E7"/>
    <w:rsid w:val="004102C4"/>
    <w:rsid w:val="0041787D"/>
    <w:rsid w:val="00423254"/>
    <w:rsid w:val="0042379B"/>
    <w:rsid w:val="00434F4F"/>
    <w:rsid w:val="00443A6D"/>
    <w:rsid w:val="0045681D"/>
    <w:rsid w:val="00457D10"/>
    <w:rsid w:val="00480859"/>
    <w:rsid w:val="004A5B6F"/>
    <w:rsid w:val="004A7E74"/>
    <w:rsid w:val="004B4872"/>
    <w:rsid w:val="004B5627"/>
    <w:rsid w:val="004B578E"/>
    <w:rsid w:val="004C2875"/>
    <w:rsid w:val="004C6C7E"/>
    <w:rsid w:val="004D7C2E"/>
    <w:rsid w:val="004E3452"/>
    <w:rsid w:val="004E4233"/>
    <w:rsid w:val="005038BC"/>
    <w:rsid w:val="00505148"/>
    <w:rsid w:val="00510685"/>
    <w:rsid w:val="00512D65"/>
    <w:rsid w:val="005162C6"/>
    <w:rsid w:val="00522477"/>
    <w:rsid w:val="0053314E"/>
    <w:rsid w:val="005358ED"/>
    <w:rsid w:val="00542085"/>
    <w:rsid w:val="00554732"/>
    <w:rsid w:val="00565352"/>
    <w:rsid w:val="005933FA"/>
    <w:rsid w:val="0059490C"/>
    <w:rsid w:val="005965A4"/>
    <w:rsid w:val="005C0C2C"/>
    <w:rsid w:val="005C4F47"/>
    <w:rsid w:val="005D1D2A"/>
    <w:rsid w:val="005E15FC"/>
    <w:rsid w:val="005E1F49"/>
    <w:rsid w:val="005E6CAA"/>
    <w:rsid w:val="00601A12"/>
    <w:rsid w:val="0060322C"/>
    <w:rsid w:val="00603393"/>
    <w:rsid w:val="00606376"/>
    <w:rsid w:val="006210B1"/>
    <w:rsid w:val="006254EF"/>
    <w:rsid w:val="00630497"/>
    <w:rsid w:val="00630612"/>
    <w:rsid w:val="006319D7"/>
    <w:rsid w:val="00632BF1"/>
    <w:rsid w:val="006333BA"/>
    <w:rsid w:val="00635147"/>
    <w:rsid w:val="00636737"/>
    <w:rsid w:val="00651614"/>
    <w:rsid w:val="00651E48"/>
    <w:rsid w:val="00654EC1"/>
    <w:rsid w:val="0066415E"/>
    <w:rsid w:val="006720D5"/>
    <w:rsid w:val="006746E7"/>
    <w:rsid w:val="00677B23"/>
    <w:rsid w:val="00694ABB"/>
    <w:rsid w:val="00696A38"/>
    <w:rsid w:val="00697283"/>
    <w:rsid w:val="006A29A0"/>
    <w:rsid w:val="006B072A"/>
    <w:rsid w:val="006B4F7C"/>
    <w:rsid w:val="006C0EE1"/>
    <w:rsid w:val="006F2CE5"/>
    <w:rsid w:val="00704DD6"/>
    <w:rsid w:val="00705A6C"/>
    <w:rsid w:val="0071477A"/>
    <w:rsid w:val="0071743B"/>
    <w:rsid w:val="007205FB"/>
    <w:rsid w:val="007333E8"/>
    <w:rsid w:val="00735D88"/>
    <w:rsid w:val="007458F5"/>
    <w:rsid w:val="00745FD2"/>
    <w:rsid w:val="007478E5"/>
    <w:rsid w:val="00751C4C"/>
    <w:rsid w:val="00784BC0"/>
    <w:rsid w:val="007A74ED"/>
    <w:rsid w:val="007B1CD0"/>
    <w:rsid w:val="007B2701"/>
    <w:rsid w:val="007B6027"/>
    <w:rsid w:val="007B7E0E"/>
    <w:rsid w:val="007D0E7A"/>
    <w:rsid w:val="007D36A4"/>
    <w:rsid w:val="007D493C"/>
    <w:rsid w:val="007E5BB9"/>
    <w:rsid w:val="007F6C2F"/>
    <w:rsid w:val="00802A42"/>
    <w:rsid w:val="00803F07"/>
    <w:rsid w:val="00806396"/>
    <w:rsid w:val="00815D2A"/>
    <w:rsid w:val="00820701"/>
    <w:rsid w:val="00823773"/>
    <w:rsid w:val="00824B4A"/>
    <w:rsid w:val="008423D8"/>
    <w:rsid w:val="00842D2D"/>
    <w:rsid w:val="00853C05"/>
    <w:rsid w:val="00861122"/>
    <w:rsid w:val="00863910"/>
    <w:rsid w:val="0086518F"/>
    <w:rsid w:val="00870E5A"/>
    <w:rsid w:val="00871554"/>
    <w:rsid w:val="00871D57"/>
    <w:rsid w:val="00872E66"/>
    <w:rsid w:val="00885D87"/>
    <w:rsid w:val="00892509"/>
    <w:rsid w:val="00893903"/>
    <w:rsid w:val="0089754B"/>
    <w:rsid w:val="008A788F"/>
    <w:rsid w:val="008B0A99"/>
    <w:rsid w:val="008B7C60"/>
    <w:rsid w:val="008D2F51"/>
    <w:rsid w:val="008F1EF9"/>
    <w:rsid w:val="008F593C"/>
    <w:rsid w:val="009039A6"/>
    <w:rsid w:val="009062E4"/>
    <w:rsid w:val="00907201"/>
    <w:rsid w:val="009129AA"/>
    <w:rsid w:val="00914321"/>
    <w:rsid w:val="00920676"/>
    <w:rsid w:val="0092130B"/>
    <w:rsid w:val="00921B49"/>
    <w:rsid w:val="00933D37"/>
    <w:rsid w:val="00934451"/>
    <w:rsid w:val="00935465"/>
    <w:rsid w:val="00947856"/>
    <w:rsid w:val="00950E44"/>
    <w:rsid w:val="00957310"/>
    <w:rsid w:val="00957AFE"/>
    <w:rsid w:val="009600AC"/>
    <w:rsid w:val="00962940"/>
    <w:rsid w:val="00970150"/>
    <w:rsid w:val="00971E01"/>
    <w:rsid w:val="0097383D"/>
    <w:rsid w:val="009840AD"/>
    <w:rsid w:val="00990B5F"/>
    <w:rsid w:val="00994AA3"/>
    <w:rsid w:val="009C40F1"/>
    <w:rsid w:val="009C561C"/>
    <w:rsid w:val="009C5E88"/>
    <w:rsid w:val="009D012A"/>
    <w:rsid w:val="009D16BD"/>
    <w:rsid w:val="009D278F"/>
    <w:rsid w:val="009D6098"/>
    <w:rsid w:val="009D628D"/>
    <w:rsid w:val="009D75C9"/>
    <w:rsid w:val="009D7F00"/>
    <w:rsid w:val="009E0D9B"/>
    <w:rsid w:val="009E1AFF"/>
    <w:rsid w:val="009E40C7"/>
    <w:rsid w:val="009E48B6"/>
    <w:rsid w:val="009F1C8F"/>
    <w:rsid w:val="009F5611"/>
    <w:rsid w:val="009F6ED2"/>
    <w:rsid w:val="00A053FB"/>
    <w:rsid w:val="00A13DA9"/>
    <w:rsid w:val="00A17948"/>
    <w:rsid w:val="00A241BE"/>
    <w:rsid w:val="00A56F00"/>
    <w:rsid w:val="00A620FC"/>
    <w:rsid w:val="00A65410"/>
    <w:rsid w:val="00A753C8"/>
    <w:rsid w:val="00A80F48"/>
    <w:rsid w:val="00A81A6A"/>
    <w:rsid w:val="00A82917"/>
    <w:rsid w:val="00A87A93"/>
    <w:rsid w:val="00A961EB"/>
    <w:rsid w:val="00AA3C7F"/>
    <w:rsid w:val="00AA4007"/>
    <w:rsid w:val="00AA63BF"/>
    <w:rsid w:val="00AB219A"/>
    <w:rsid w:val="00AB3B1D"/>
    <w:rsid w:val="00AB5FE8"/>
    <w:rsid w:val="00AB7E80"/>
    <w:rsid w:val="00AC7F91"/>
    <w:rsid w:val="00AD06B5"/>
    <w:rsid w:val="00AD3C4A"/>
    <w:rsid w:val="00AE00D0"/>
    <w:rsid w:val="00AE3C3E"/>
    <w:rsid w:val="00AE5E83"/>
    <w:rsid w:val="00AF2296"/>
    <w:rsid w:val="00B07B16"/>
    <w:rsid w:val="00B07F56"/>
    <w:rsid w:val="00B14ED6"/>
    <w:rsid w:val="00B17B7C"/>
    <w:rsid w:val="00B21DDA"/>
    <w:rsid w:val="00B21F61"/>
    <w:rsid w:val="00B22DBF"/>
    <w:rsid w:val="00B31501"/>
    <w:rsid w:val="00B315BC"/>
    <w:rsid w:val="00B33E77"/>
    <w:rsid w:val="00B348C1"/>
    <w:rsid w:val="00B41894"/>
    <w:rsid w:val="00B42D1B"/>
    <w:rsid w:val="00B462DE"/>
    <w:rsid w:val="00B46E11"/>
    <w:rsid w:val="00B50C26"/>
    <w:rsid w:val="00B56B63"/>
    <w:rsid w:val="00B578C8"/>
    <w:rsid w:val="00B63F30"/>
    <w:rsid w:val="00B76D18"/>
    <w:rsid w:val="00B76D8E"/>
    <w:rsid w:val="00B857E9"/>
    <w:rsid w:val="00B93A9D"/>
    <w:rsid w:val="00B95B16"/>
    <w:rsid w:val="00BA6839"/>
    <w:rsid w:val="00BB35C9"/>
    <w:rsid w:val="00BC13DA"/>
    <w:rsid w:val="00BC794A"/>
    <w:rsid w:val="00BD3DBF"/>
    <w:rsid w:val="00BF3DD2"/>
    <w:rsid w:val="00BF5FE7"/>
    <w:rsid w:val="00C00A5B"/>
    <w:rsid w:val="00C03C12"/>
    <w:rsid w:val="00C0798B"/>
    <w:rsid w:val="00C150D7"/>
    <w:rsid w:val="00C17981"/>
    <w:rsid w:val="00C21061"/>
    <w:rsid w:val="00C224C8"/>
    <w:rsid w:val="00C2624C"/>
    <w:rsid w:val="00C3300C"/>
    <w:rsid w:val="00C417D8"/>
    <w:rsid w:val="00C42E53"/>
    <w:rsid w:val="00C43624"/>
    <w:rsid w:val="00C44931"/>
    <w:rsid w:val="00C45604"/>
    <w:rsid w:val="00C6281C"/>
    <w:rsid w:val="00C66086"/>
    <w:rsid w:val="00C66B02"/>
    <w:rsid w:val="00C712DF"/>
    <w:rsid w:val="00C759A4"/>
    <w:rsid w:val="00C80295"/>
    <w:rsid w:val="00C82486"/>
    <w:rsid w:val="00C93D25"/>
    <w:rsid w:val="00C97ACE"/>
    <w:rsid w:val="00CA5CE2"/>
    <w:rsid w:val="00CB45A0"/>
    <w:rsid w:val="00CC6EF8"/>
    <w:rsid w:val="00CC777D"/>
    <w:rsid w:val="00CD5DE7"/>
    <w:rsid w:val="00CE404C"/>
    <w:rsid w:val="00D03D63"/>
    <w:rsid w:val="00D04EE5"/>
    <w:rsid w:val="00D06ED6"/>
    <w:rsid w:val="00D07C6D"/>
    <w:rsid w:val="00D11A1C"/>
    <w:rsid w:val="00D14323"/>
    <w:rsid w:val="00D22F9F"/>
    <w:rsid w:val="00D25BA9"/>
    <w:rsid w:val="00D26FF5"/>
    <w:rsid w:val="00D357AE"/>
    <w:rsid w:val="00D44C28"/>
    <w:rsid w:val="00D45C65"/>
    <w:rsid w:val="00D47708"/>
    <w:rsid w:val="00D47C9D"/>
    <w:rsid w:val="00D501D5"/>
    <w:rsid w:val="00D50585"/>
    <w:rsid w:val="00D56DD4"/>
    <w:rsid w:val="00D62410"/>
    <w:rsid w:val="00D65258"/>
    <w:rsid w:val="00D6718B"/>
    <w:rsid w:val="00D70891"/>
    <w:rsid w:val="00D76FEE"/>
    <w:rsid w:val="00D81740"/>
    <w:rsid w:val="00D827EE"/>
    <w:rsid w:val="00D8361F"/>
    <w:rsid w:val="00DA0F25"/>
    <w:rsid w:val="00DB211B"/>
    <w:rsid w:val="00DB4BBA"/>
    <w:rsid w:val="00DB5910"/>
    <w:rsid w:val="00DB792C"/>
    <w:rsid w:val="00DC2B62"/>
    <w:rsid w:val="00DD4550"/>
    <w:rsid w:val="00DD4E84"/>
    <w:rsid w:val="00DD64CB"/>
    <w:rsid w:val="00DD69EC"/>
    <w:rsid w:val="00DE40E0"/>
    <w:rsid w:val="00DE632A"/>
    <w:rsid w:val="00DE6998"/>
    <w:rsid w:val="00DF0044"/>
    <w:rsid w:val="00DF0EBD"/>
    <w:rsid w:val="00E0067D"/>
    <w:rsid w:val="00E00D2D"/>
    <w:rsid w:val="00E02F48"/>
    <w:rsid w:val="00E035AA"/>
    <w:rsid w:val="00E03A8C"/>
    <w:rsid w:val="00E044D8"/>
    <w:rsid w:val="00E0453A"/>
    <w:rsid w:val="00E109D0"/>
    <w:rsid w:val="00E20A4B"/>
    <w:rsid w:val="00E252AF"/>
    <w:rsid w:val="00E33D0C"/>
    <w:rsid w:val="00E352C6"/>
    <w:rsid w:val="00E36B47"/>
    <w:rsid w:val="00E46AFA"/>
    <w:rsid w:val="00E47220"/>
    <w:rsid w:val="00E47298"/>
    <w:rsid w:val="00E508CC"/>
    <w:rsid w:val="00E56C84"/>
    <w:rsid w:val="00E63695"/>
    <w:rsid w:val="00E800BA"/>
    <w:rsid w:val="00E8086D"/>
    <w:rsid w:val="00E83D5C"/>
    <w:rsid w:val="00EA0068"/>
    <w:rsid w:val="00EB6C2C"/>
    <w:rsid w:val="00EC02FD"/>
    <w:rsid w:val="00EC565E"/>
    <w:rsid w:val="00EC6748"/>
    <w:rsid w:val="00ED6B41"/>
    <w:rsid w:val="00EE0F09"/>
    <w:rsid w:val="00EF0476"/>
    <w:rsid w:val="00EF04D4"/>
    <w:rsid w:val="00EF5110"/>
    <w:rsid w:val="00F047F2"/>
    <w:rsid w:val="00F05E3C"/>
    <w:rsid w:val="00F1543A"/>
    <w:rsid w:val="00F1642D"/>
    <w:rsid w:val="00F16A5F"/>
    <w:rsid w:val="00F2022F"/>
    <w:rsid w:val="00F27DE7"/>
    <w:rsid w:val="00F30A4A"/>
    <w:rsid w:val="00F32DEF"/>
    <w:rsid w:val="00F358E5"/>
    <w:rsid w:val="00F3596A"/>
    <w:rsid w:val="00F522C3"/>
    <w:rsid w:val="00F5272E"/>
    <w:rsid w:val="00F5378D"/>
    <w:rsid w:val="00F6040F"/>
    <w:rsid w:val="00F67275"/>
    <w:rsid w:val="00F7164E"/>
    <w:rsid w:val="00F76B41"/>
    <w:rsid w:val="00F800F6"/>
    <w:rsid w:val="00F80896"/>
    <w:rsid w:val="00F84A40"/>
    <w:rsid w:val="00F930CE"/>
    <w:rsid w:val="00F972D1"/>
    <w:rsid w:val="00F97CBD"/>
    <w:rsid w:val="00FA5FBC"/>
    <w:rsid w:val="00FB34D7"/>
    <w:rsid w:val="00FC5FE2"/>
    <w:rsid w:val="00FD20D4"/>
    <w:rsid w:val="00FD2558"/>
    <w:rsid w:val="00FE055A"/>
    <w:rsid w:val="00FE2BA2"/>
    <w:rsid w:val="00FE6E80"/>
    <w:rsid w:val="00FF471E"/>
    <w:rsid w:val="00FF59F9"/>
    <w:rsid w:val="00FF6EEC"/>
    <w:rsid w:val="00FF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F113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p1">
    <w:name w:val="p1"/>
    <w:basedOn w:val="a"/>
    <w:rPr>
      <w:rFonts w:ascii="Helvetica Neue" w:eastAsia="Helvetica Neue" w:hAnsi="Helvetica Neue" w:cs="Helvetica Neue"/>
      <w:sz w:val="18"/>
    </w:rPr>
  </w:style>
  <w:style w:type="character" w:customStyle="1" w:styleId="apple-converted-space">
    <w:name w:val="apple-converted-space"/>
    <w:basedOn w:val="a0"/>
  </w:style>
  <w:style w:type="paragraph" w:styleId="a4">
    <w:name w:val="header"/>
    <w:basedOn w:val="a"/>
    <w:link w:val="a5"/>
    <w:uiPriority w:val="99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link w:val="a7"/>
    <w:uiPriority w:val="99"/>
    <w:pPr>
      <w:tabs>
        <w:tab w:val="center" w:pos="4252"/>
        <w:tab w:val="right" w:pos="8504"/>
      </w:tabs>
      <w:snapToGrid w:val="0"/>
    </w:pPr>
  </w:style>
  <w:style w:type="paragraph" w:styleId="a8">
    <w:name w:val="List Paragraph"/>
    <w:basedOn w:val="a"/>
    <w:pPr>
      <w:ind w:left="840"/>
    </w:pPr>
  </w:style>
  <w:style w:type="character" w:styleId="a9">
    <w:name w:val="line number"/>
    <w:basedOn w:val="a0"/>
  </w:style>
  <w:style w:type="character" w:styleId="aa">
    <w:name w:val="page number"/>
    <w:basedOn w:val="a0"/>
  </w:style>
  <w:style w:type="character" w:styleId="ab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paragraph" w:styleId="ac">
    <w:name w:val="Revision"/>
    <w:rPr>
      <w:rFonts w:ascii="Times New Roman" w:eastAsia="Times New Roman" w:hAnsi="Times New Roman" w:cs="Times New Roman"/>
    </w:rPr>
  </w:style>
  <w:style w:type="paragraph" w:styleId="ad">
    <w:name w:val="Balloon Text"/>
    <w:basedOn w:val="a"/>
    <w:rPr>
      <w:rFonts w:ascii="ＭＳ 明朝" w:eastAsia="ＭＳ 明朝" w:hAnsi="ＭＳ 明朝" w:cs="ＭＳ 明朝"/>
      <w:sz w:val="18"/>
    </w:rPr>
  </w:style>
  <w:style w:type="character" w:styleId="ae">
    <w:name w:val="annotation reference"/>
    <w:basedOn w:val="a0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character" w:styleId="af1">
    <w:name w:val="Strong"/>
    <w:basedOn w:val="a0"/>
    <w:uiPriority w:val="22"/>
    <w:qFormat/>
    <w:rPr>
      <w:b/>
    </w:rPr>
  </w:style>
  <w:style w:type="character" w:styleId="af2">
    <w:name w:val="Emphasis"/>
    <w:basedOn w:val="a0"/>
    <w:qFormat/>
    <w:rPr>
      <w:i/>
    </w:rPr>
  </w:style>
  <w:style w:type="character" w:styleId="af3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character" w:customStyle="1" w:styleId="20">
    <w:name w:val="未解決のメンション2"/>
    <w:basedOn w:val="a0"/>
    <w:uiPriority w:val="99"/>
    <w:rsid w:val="003D2F6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2F1469"/>
    <w:pPr>
      <w:spacing w:before="100" w:beforeAutospacing="1" w:after="100" w:afterAutospacing="1"/>
    </w:pPr>
    <w:rPr>
      <w:kern w:val="0"/>
      <w:lang w:eastAsia="en-US"/>
    </w:rPr>
  </w:style>
  <w:style w:type="character" w:customStyle="1" w:styleId="UnresolvedMention1">
    <w:name w:val="Unresolved Mention1"/>
    <w:basedOn w:val="a0"/>
    <w:uiPriority w:val="99"/>
    <w:rsid w:val="00CE404C"/>
    <w:rPr>
      <w:color w:val="605E5C"/>
      <w:shd w:val="clear" w:color="auto" w:fill="E1DFDD"/>
    </w:rPr>
  </w:style>
  <w:style w:type="table" w:customStyle="1" w:styleId="PlainTable21">
    <w:name w:val="Plain Table 21"/>
    <w:basedOn w:val="a1"/>
    <w:uiPriority w:val="42"/>
    <w:rsid w:val="007458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5">
    <w:name w:val="ヘッダー (文字)"/>
    <w:basedOn w:val="a0"/>
    <w:link w:val="a4"/>
    <w:uiPriority w:val="99"/>
    <w:rsid w:val="00F972D1"/>
    <w:rPr>
      <w:rFonts w:ascii="Times New Roman" w:eastAsia="Times New Roman" w:hAnsi="Times New Roman" w:cs="Times New Roman"/>
    </w:rPr>
  </w:style>
  <w:style w:type="character" w:customStyle="1" w:styleId="a7">
    <w:name w:val="フッター (文字)"/>
    <w:basedOn w:val="a0"/>
    <w:link w:val="a6"/>
    <w:uiPriority w:val="99"/>
    <w:rsid w:val="00F972D1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a0"/>
    <w:uiPriority w:val="99"/>
    <w:semiHidden/>
    <w:unhideWhenUsed/>
    <w:rsid w:val="00F76B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9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42A5B4-D0CD-45EC-8446-A734EDCDF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1</Characters>
  <Application>Microsoft Office Word</Application>
  <DocSecurity>0</DocSecurity>
  <PresentationFormat/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8T00:46:00Z</dcterms:created>
  <dcterms:modified xsi:type="dcterms:W3CDTF">2024-05-18T11:04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0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9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2/03 02:22:32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1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301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GrammarlyDocumentId">
    <vt:lpwstr>afb8a95bc2b659f93f640feb52e72bb28c2fc22bf6222c025b2f1efcfb17d1e8</vt:lpwstr>
  </property>
</Properties>
</file>